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5138D" w14:textId="7DB9DB04" w:rsidR="00F94797" w:rsidRPr="007549DB" w:rsidRDefault="00A97C74" w:rsidP="00010874">
      <w:pPr>
        <w:jc w:val="center"/>
        <w:rPr>
          <w:rFonts w:ascii="Times New Roman" w:eastAsia="Times New Roman" w:hAnsi="Times New Roman" w:cs="Times New Roman"/>
        </w:rPr>
      </w:pPr>
      <w:bookmarkStart w:id="0" w:name="_GoBack"/>
      <w:r w:rsidRPr="007549DB">
        <w:rPr>
          <w:rFonts w:ascii="Times New Roman" w:hAnsi="Times New Roman" w:cs="Times New Roman"/>
          <w:b/>
          <w:bCs/>
        </w:rPr>
        <w:t>The Strengthening the Reporting of Observational Studies in Epidemiology (STROBE) Statement: guidelines for reporting observational studies</w:t>
      </w:r>
    </w:p>
    <w:p w14:paraId="74842FBB" w14:textId="0E2815FE" w:rsidR="00A97C74" w:rsidRPr="007549DB" w:rsidRDefault="00A97C74" w:rsidP="00E97352">
      <w:pPr>
        <w:jc w:val="center"/>
      </w:pPr>
    </w:p>
    <w:p w14:paraId="238EFA23" w14:textId="77777777" w:rsidR="00E97352" w:rsidRPr="007549DB" w:rsidRDefault="00E97352" w:rsidP="00E97352">
      <w:pPr>
        <w:spacing w:line="300" w:lineRule="exact"/>
        <w:jc w:val="center"/>
        <w:rPr>
          <w:rFonts w:ascii="Times New Roman" w:eastAsia="Times New Roman" w:hAnsi="Times New Roman" w:cs="Times New Roman"/>
          <w:lang w:val="en-GB" w:eastAsia="en-US"/>
        </w:rPr>
      </w:pPr>
      <w:r w:rsidRPr="007549DB">
        <w:rPr>
          <w:rFonts w:ascii="Times New Roman" w:eastAsia="Times New Roman" w:hAnsi="Times New Roman" w:cs="Times New Roman"/>
          <w:lang w:val="en-GB" w:eastAsia="en-US"/>
        </w:rPr>
        <w:t>STROBE Statement—checklist of items that should be included in reports of observa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77"/>
        <w:gridCol w:w="541"/>
        <w:gridCol w:w="694"/>
        <w:gridCol w:w="5776"/>
        <w:gridCol w:w="772"/>
      </w:tblGrid>
      <w:tr w:rsidR="007549DB" w:rsidRPr="007549DB" w14:paraId="5B3AF561" w14:textId="77777777" w:rsidTr="0049591D">
        <w:tc>
          <w:tcPr>
            <w:tcW w:w="0" w:type="auto"/>
            <w:gridSpan w:val="2"/>
          </w:tcPr>
          <w:p w14:paraId="1A3C9EC5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22A3A171" w14:textId="77777777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753687" w14:textId="77777777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B9C802" w14:textId="77777777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Page </w:t>
            </w:r>
            <w:r w:rsidRPr="007549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br/>
              <w:t>No</w:t>
            </w:r>
          </w:p>
        </w:tc>
      </w:tr>
      <w:tr w:rsidR="007549DB" w:rsidRPr="007549DB" w14:paraId="3F9CC605" w14:textId="77777777" w:rsidTr="0049591D">
        <w:tc>
          <w:tcPr>
            <w:tcW w:w="0" w:type="auto"/>
            <w:gridSpan w:val="2"/>
            <w:vMerge w:val="restart"/>
          </w:tcPr>
          <w:p w14:paraId="7FE45F6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7549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72DECF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E83F5B" w14:textId="1F6B9A06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  <w:r w:rsidR="00BA6D14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 Indicated in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3637E" w14:textId="03183360" w:rsidR="00E97352" w:rsidRPr="007549DB" w:rsidRDefault="00F15AF5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</w:tr>
      <w:tr w:rsidR="007549DB" w:rsidRPr="007549DB" w14:paraId="57C44D1F" w14:textId="77777777" w:rsidTr="0049591D">
        <w:tc>
          <w:tcPr>
            <w:tcW w:w="0" w:type="auto"/>
            <w:gridSpan w:val="2"/>
            <w:vMerge/>
          </w:tcPr>
          <w:p w14:paraId="7C658135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5D1AD4D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63852E" w14:textId="0EC7E15C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  <w:r w:rsidR="00BA6D14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 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93072" w14:textId="5409FE48" w:rsidR="00E97352" w:rsidRPr="007549DB" w:rsidRDefault="00F15AF5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</w:tr>
      <w:tr w:rsidR="007549DB" w:rsidRPr="007549DB" w14:paraId="51453A5E" w14:textId="77777777" w:rsidTr="0049591D">
        <w:tc>
          <w:tcPr>
            <w:tcW w:w="0" w:type="auto"/>
            <w:gridSpan w:val="5"/>
          </w:tcPr>
          <w:p w14:paraId="20CF7196" w14:textId="77777777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14" w:name="bold7"/>
            <w:bookmarkStart w:id="15" w:name="italic8"/>
            <w:bookmarkEnd w:id="12"/>
            <w:bookmarkEnd w:id="13"/>
            <w:r w:rsidRPr="007549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  <w:t>Introduction</w:t>
            </w:r>
            <w:bookmarkEnd w:id="14"/>
            <w:bookmarkEnd w:id="15"/>
          </w:p>
        </w:tc>
      </w:tr>
      <w:tr w:rsidR="007549DB" w:rsidRPr="007549DB" w14:paraId="3B1F9559" w14:textId="77777777" w:rsidTr="0049591D">
        <w:tc>
          <w:tcPr>
            <w:tcW w:w="0" w:type="auto"/>
            <w:gridSpan w:val="2"/>
          </w:tcPr>
          <w:p w14:paraId="67DD0EC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16" w:name="bold8"/>
            <w:bookmarkStart w:id="17" w:name="italic9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68DA27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9EA0D3" w14:textId="5A89874E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  <w:r w:rsidR="00BA6D14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. Done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8C8037" w14:textId="1A836115" w:rsidR="00E97352" w:rsidRPr="007549DB" w:rsidRDefault="00F15AF5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</w:tr>
      <w:tr w:rsidR="007549DB" w:rsidRPr="007549DB" w14:paraId="7AA71A81" w14:textId="77777777" w:rsidTr="0049591D">
        <w:tc>
          <w:tcPr>
            <w:tcW w:w="0" w:type="auto"/>
            <w:gridSpan w:val="2"/>
          </w:tcPr>
          <w:p w14:paraId="45B1493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0" w:name="bold10" w:colFirst="0" w:colLast="0"/>
            <w:bookmarkStart w:id="21" w:name="italic11" w:colFirst="0" w:colLast="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0" w:type="auto"/>
          </w:tcPr>
          <w:p w14:paraId="3D53245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817CE7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State specific objectives, including any prespecified hypotheses</w:t>
            </w:r>
            <w:r w:rsidR="00BA6D14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</w:p>
          <w:p w14:paraId="39A6EC03" w14:textId="11AF93E9" w:rsidR="00BA6D14" w:rsidRPr="007549DB" w:rsidRDefault="00BA6D14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Introduction: “</w:t>
            </w:r>
            <w:r w:rsidR="00F15AF5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In this single center study of 101 ICU patients with Covid-19 associated respiratory failure, we examined the possible interactions between ventilatory management and the development of AKI.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8FBF7" w14:textId="3AA67187" w:rsidR="00E97352" w:rsidRPr="007549DB" w:rsidRDefault="00F15AF5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</w:tr>
      <w:tr w:rsidR="007549DB" w:rsidRPr="007549DB" w14:paraId="515C252B" w14:textId="77777777" w:rsidTr="0049591D">
        <w:tc>
          <w:tcPr>
            <w:tcW w:w="0" w:type="auto"/>
            <w:gridSpan w:val="5"/>
          </w:tcPr>
          <w:p w14:paraId="77B0B6A7" w14:textId="77777777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22" w:name="bold11"/>
            <w:bookmarkStart w:id="23" w:name="italic12"/>
            <w:bookmarkEnd w:id="20"/>
            <w:bookmarkEnd w:id="21"/>
            <w:r w:rsidRPr="007549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  <w:t>Methods</w:t>
            </w:r>
            <w:bookmarkEnd w:id="22"/>
            <w:bookmarkEnd w:id="23"/>
          </w:p>
        </w:tc>
      </w:tr>
      <w:tr w:rsidR="007549DB" w:rsidRPr="007549DB" w14:paraId="3189BE73" w14:textId="77777777" w:rsidTr="0049591D">
        <w:tc>
          <w:tcPr>
            <w:tcW w:w="0" w:type="auto"/>
            <w:gridSpan w:val="2"/>
          </w:tcPr>
          <w:p w14:paraId="570AD03D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4" w:name="bold12" w:colFirst="0" w:colLast="0"/>
            <w:bookmarkStart w:id="25" w:name="italic13" w:colFirst="0" w:colLast="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0" w:type="auto"/>
          </w:tcPr>
          <w:p w14:paraId="54E3AA65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0CD6A8" w14:textId="27B41D85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Present key elements of study design early in the paper</w:t>
            </w:r>
            <w:r w:rsidR="004B017A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 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3CF70" w14:textId="725E720F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3-4</w:t>
            </w:r>
          </w:p>
        </w:tc>
      </w:tr>
      <w:tr w:rsidR="007549DB" w:rsidRPr="007549DB" w14:paraId="407F47CD" w14:textId="77777777" w:rsidTr="0049591D">
        <w:tc>
          <w:tcPr>
            <w:tcW w:w="0" w:type="auto"/>
            <w:gridSpan w:val="2"/>
          </w:tcPr>
          <w:p w14:paraId="0C5C158D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0" w:type="auto"/>
          </w:tcPr>
          <w:p w14:paraId="43B3788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2460C9" w14:textId="0A7D974D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  <w:r w:rsidR="004B017A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 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A1D544" w14:textId="46D1439F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</w:tr>
      <w:bookmarkEnd w:id="26"/>
      <w:bookmarkEnd w:id="27"/>
      <w:tr w:rsidR="007549DB" w:rsidRPr="007549DB" w14:paraId="22E1905C" w14:textId="77777777" w:rsidTr="0049591D">
        <w:tc>
          <w:tcPr>
            <w:tcW w:w="0" w:type="auto"/>
            <w:gridSpan w:val="2"/>
            <w:vMerge w:val="restart"/>
          </w:tcPr>
          <w:p w14:paraId="6DF262D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6C74E2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0E7C99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) 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ohort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Give the eligibility criteria, and the sources and methods of selection of participants. Describe methods of follow-up</w:t>
            </w:r>
          </w:p>
          <w:p w14:paraId="71CEBD2A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ase-control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233BEE5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ross-sectional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26F38" w14:textId="5D07F478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3-4</w:t>
            </w:r>
          </w:p>
        </w:tc>
      </w:tr>
      <w:tr w:rsidR="007549DB" w:rsidRPr="007549DB" w14:paraId="71572422" w14:textId="77777777" w:rsidTr="0049591D">
        <w:tc>
          <w:tcPr>
            <w:tcW w:w="0" w:type="auto"/>
            <w:gridSpan w:val="2"/>
            <w:vMerge/>
          </w:tcPr>
          <w:p w14:paraId="426BEB2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4129B0F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775749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</w:t>
            </w:r>
            <w:r w:rsidRPr="007549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7549D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en-US"/>
              </w:rPr>
              <w:t>Cohort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For matched studies, give matching criteria and number of exposed and unexposed</w:t>
            </w:r>
          </w:p>
          <w:p w14:paraId="385C7E0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en-US"/>
              </w:rPr>
              <w:t>Case-control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B018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7549DB" w:rsidRPr="007549DB" w14:paraId="613D6DDB" w14:textId="77777777" w:rsidTr="0049591D">
        <w:tc>
          <w:tcPr>
            <w:tcW w:w="0" w:type="auto"/>
            <w:gridSpan w:val="2"/>
          </w:tcPr>
          <w:p w14:paraId="3712291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0" w:type="auto"/>
          </w:tcPr>
          <w:p w14:paraId="4EBFDB4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4C374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10AF0" w14:textId="02C6C12B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</w:tr>
      <w:tr w:rsidR="007549DB" w:rsidRPr="007549DB" w14:paraId="75EA8E16" w14:textId="77777777" w:rsidTr="0049591D">
        <w:trPr>
          <w:trHeight w:val="294"/>
        </w:trPr>
        <w:tc>
          <w:tcPr>
            <w:tcW w:w="0" w:type="auto"/>
            <w:gridSpan w:val="2"/>
          </w:tcPr>
          <w:p w14:paraId="0CAC4E2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2" w:name="bold17"/>
            <w:bookmarkStart w:id="33" w:name="italic18"/>
            <w:bookmarkEnd w:id="30"/>
            <w:bookmarkEnd w:id="31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14:paraId="493E7DEA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8</w:t>
            </w:r>
            <w:bookmarkStart w:id="36" w:name="bold19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3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7154B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 xml:space="preserve"> 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CFBF3" w14:textId="317DD139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US"/>
              </w:rPr>
              <w:t>4</w:t>
            </w:r>
          </w:p>
        </w:tc>
      </w:tr>
      <w:tr w:rsidR="007549DB" w:rsidRPr="007549DB" w14:paraId="6A11CDAB" w14:textId="77777777" w:rsidTr="0049591D">
        <w:tc>
          <w:tcPr>
            <w:tcW w:w="0" w:type="auto"/>
            <w:gridSpan w:val="2"/>
          </w:tcPr>
          <w:p w14:paraId="4259E917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7" w:name="bold20" w:colFirst="0" w:colLast="0"/>
            <w:bookmarkStart w:id="38" w:name="italic20" w:colFirst="0" w:colLast="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0" w:type="auto"/>
          </w:tcPr>
          <w:p w14:paraId="0E4FDE0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04FDF2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8EF31F" w14:textId="3C5AF76E" w:rsidR="00E97352" w:rsidRPr="007549DB" w:rsidRDefault="004B017A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.a.</w:t>
            </w:r>
          </w:p>
        </w:tc>
      </w:tr>
      <w:tr w:rsidR="007549DB" w:rsidRPr="007549DB" w14:paraId="6D4FD89F" w14:textId="77777777" w:rsidTr="0049591D">
        <w:tc>
          <w:tcPr>
            <w:tcW w:w="0" w:type="auto"/>
            <w:gridSpan w:val="2"/>
          </w:tcPr>
          <w:p w14:paraId="480BF80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0" w:type="auto"/>
          </w:tcPr>
          <w:p w14:paraId="0E381040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D40E97" w14:textId="0817F472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xplain how the study size was arrived at</w:t>
            </w:r>
            <w:r w:rsidR="004B017A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 All observed patients in the specified period were enrol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07832" w14:textId="4C98DC3F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</w:tr>
      <w:tr w:rsidR="007549DB" w:rsidRPr="007549DB" w14:paraId="7042F786" w14:textId="77777777" w:rsidTr="0049591D">
        <w:tc>
          <w:tcPr>
            <w:tcW w:w="0" w:type="auto"/>
            <w:gridSpan w:val="2"/>
          </w:tcPr>
          <w:p w14:paraId="2B36506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1" w:name="bold22"/>
            <w:bookmarkStart w:id="42" w:name="italic22"/>
            <w:bookmarkEnd w:id="39"/>
            <w:bookmarkEnd w:id="4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14:paraId="5DB6ACE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14B419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4DFF2B" w14:textId="65159F13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</w:tr>
      <w:tr w:rsidR="007549DB" w:rsidRPr="007549DB" w14:paraId="38475034" w14:textId="77777777" w:rsidTr="0049591D">
        <w:tc>
          <w:tcPr>
            <w:tcW w:w="0" w:type="auto"/>
            <w:gridSpan w:val="2"/>
            <w:vMerge w:val="restart"/>
          </w:tcPr>
          <w:p w14:paraId="541EC6E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bookmarkStart w:id="45" w:name="italic24"/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Statistical</w:t>
            </w:r>
            <w:bookmarkStart w:id="46" w:name="italic25"/>
            <w:bookmarkEnd w:id="45"/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14:paraId="3BC0F25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1EDC4F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F6AC92" w14:textId="3CDEC694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</w:tr>
      <w:tr w:rsidR="007549DB" w:rsidRPr="007549DB" w14:paraId="488955AF" w14:textId="77777777" w:rsidTr="0049591D">
        <w:tc>
          <w:tcPr>
            <w:tcW w:w="0" w:type="auto"/>
            <w:gridSpan w:val="2"/>
            <w:vMerge/>
          </w:tcPr>
          <w:p w14:paraId="22DCBBB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14:paraId="09198F95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A5FA8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8FE1C" w14:textId="2D08C76C" w:rsidR="00E97352" w:rsidRPr="007549DB" w:rsidRDefault="004B017A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.a.</w:t>
            </w:r>
          </w:p>
        </w:tc>
      </w:tr>
      <w:tr w:rsidR="007549DB" w:rsidRPr="007549DB" w14:paraId="3953E433" w14:textId="77777777" w:rsidTr="0049591D">
        <w:tc>
          <w:tcPr>
            <w:tcW w:w="0" w:type="auto"/>
            <w:gridSpan w:val="2"/>
            <w:vMerge/>
          </w:tcPr>
          <w:p w14:paraId="57A8E86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5E96CE0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02879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8B13A" w14:textId="27E7E282" w:rsidR="00E97352" w:rsidRPr="007549DB" w:rsidRDefault="004B017A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2</w:t>
            </w:r>
            <w:r w:rsidR="00377E26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</w:tr>
      <w:tr w:rsidR="007549DB" w:rsidRPr="007549DB" w14:paraId="3742FBCD" w14:textId="77777777" w:rsidTr="0049591D">
        <w:tc>
          <w:tcPr>
            <w:tcW w:w="0" w:type="auto"/>
            <w:gridSpan w:val="2"/>
            <w:vMerge/>
          </w:tcPr>
          <w:p w14:paraId="6266421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0802EDE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6CDC67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d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) </w:t>
            </w:r>
            <w:r w:rsidRPr="007549D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en-US"/>
              </w:rPr>
              <w:t>Cohort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If applicable, explain how loss to follow-up was addressed</w:t>
            </w:r>
          </w:p>
          <w:p w14:paraId="32504B70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en-US"/>
              </w:rPr>
              <w:t>Case-control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If applicable, explain how matching of cases and controls was addressed</w:t>
            </w:r>
          </w:p>
          <w:p w14:paraId="4D6AD07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en-US"/>
              </w:rPr>
              <w:t>Cross-sectional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B6734" w14:textId="26F0C261" w:rsidR="00E97352" w:rsidRPr="007549DB" w:rsidRDefault="004B017A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.a.</w:t>
            </w:r>
          </w:p>
        </w:tc>
      </w:tr>
      <w:tr w:rsidR="007549DB" w:rsidRPr="007549DB" w14:paraId="37D75403" w14:textId="77777777" w:rsidTr="0049591D">
        <w:tc>
          <w:tcPr>
            <w:tcW w:w="0" w:type="auto"/>
            <w:gridSpan w:val="2"/>
            <w:vMerge/>
          </w:tcPr>
          <w:p w14:paraId="1FC2AD02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0A73EEC9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9C4C52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GB" w:eastAsia="en-US"/>
              </w:rPr>
              <w:t>e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289B37" w14:textId="75C7C169" w:rsidR="00E97352" w:rsidRPr="007549DB" w:rsidRDefault="004B017A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.a.</w:t>
            </w:r>
          </w:p>
        </w:tc>
      </w:tr>
      <w:bookmarkEnd w:id="53"/>
      <w:bookmarkEnd w:id="54"/>
      <w:tr w:rsidR="007549DB" w:rsidRPr="007549DB" w14:paraId="10F9AACF" w14:textId="77777777" w:rsidTr="00E97352">
        <w:tc>
          <w:tcPr>
            <w:tcW w:w="9360" w:type="dxa"/>
            <w:gridSpan w:val="5"/>
          </w:tcPr>
          <w:p w14:paraId="66817F33" w14:textId="77777777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  <w:t>Results</w:t>
            </w:r>
          </w:p>
        </w:tc>
      </w:tr>
      <w:tr w:rsidR="007549DB" w:rsidRPr="007549DB" w14:paraId="15360EFC" w14:textId="77777777" w:rsidTr="00DD0C88">
        <w:tc>
          <w:tcPr>
            <w:tcW w:w="0" w:type="auto"/>
            <w:vMerge w:val="restart"/>
          </w:tcPr>
          <w:p w14:paraId="551A9486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5" w:name="bold29"/>
            <w:bookmarkStart w:id="56" w:name="italic31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77C0C3E6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3</w:t>
            </w:r>
            <w:bookmarkStart w:id="57" w:name="bold3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57"/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39284BF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F7DF15" w14:textId="633D800D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</w:tr>
      <w:tr w:rsidR="007549DB" w:rsidRPr="007549DB" w14:paraId="0A74E359" w14:textId="77777777" w:rsidTr="00DD0C88">
        <w:tc>
          <w:tcPr>
            <w:tcW w:w="0" w:type="auto"/>
            <w:vMerge/>
          </w:tcPr>
          <w:p w14:paraId="55E991A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7C8628D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41D959C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57195D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7549DB" w:rsidRPr="007549DB" w14:paraId="20F6063D" w14:textId="77777777" w:rsidTr="00DD0C88">
        <w:tc>
          <w:tcPr>
            <w:tcW w:w="0" w:type="auto"/>
            <w:vMerge/>
          </w:tcPr>
          <w:p w14:paraId="414289A6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0A7879D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260A5180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bookmarkStart w:id="62" w:name="OLE_LINK4"/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c) Consider use of a flow diagram</w:t>
            </w:r>
            <w:bookmarkEnd w:id="62"/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56F9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7549DB" w:rsidRPr="007549DB" w14:paraId="51283937" w14:textId="77777777" w:rsidTr="00DD0C88">
        <w:tc>
          <w:tcPr>
            <w:tcW w:w="0" w:type="auto"/>
            <w:vMerge w:val="restart"/>
          </w:tcPr>
          <w:p w14:paraId="195A0FAE" w14:textId="6ECB8394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3" w:name="bold33"/>
            <w:bookmarkStart w:id="64" w:name="italic34"/>
            <w:bookmarkEnd w:id="60"/>
            <w:bookmarkEnd w:id="61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2F183E8F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4</w:t>
            </w:r>
            <w:bookmarkStart w:id="67" w:name="bold35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67"/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5024BE3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1AAF5" w14:textId="3A6FF151" w:rsidR="00E97352" w:rsidRPr="007549DB" w:rsidRDefault="00BE002C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Tab 1 and Suppl Tab 1</w:t>
            </w:r>
          </w:p>
        </w:tc>
      </w:tr>
      <w:tr w:rsidR="007549DB" w:rsidRPr="007549DB" w14:paraId="0AB9E50D" w14:textId="77777777" w:rsidTr="00DD0C88">
        <w:tc>
          <w:tcPr>
            <w:tcW w:w="0" w:type="auto"/>
            <w:vMerge/>
          </w:tcPr>
          <w:p w14:paraId="0F27E660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8BD99DD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6CC4747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B520D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7549DB" w:rsidRPr="007549DB" w14:paraId="6EDDA83C" w14:textId="77777777" w:rsidTr="00DD0C88">
        <w:tc>
          <w:tcPr>
            <w:tcW w:w="0" w:type="auto"/>
            <w:vMerge/>
          </w:tcPr>
          <w:p w14:paraId="1894CA6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1F25075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6A966F9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(c) 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ohort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Summarise follow-up time (eg, average and total amount)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44B4ED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7549DB" w:rsidRPr="007549DB" w14:paraId="1E7D6B90" w14:textId="77777777" w:rsidTr="00DD0C88">
        <w:trPr>
          <w:trHeight w:val="295"/>
        </w:trPr>
        <w:tc>
          <w:tcPr>
            <w:tcW w:w="0" w:type="auto"/>
            <w:vMerge w:val="restart"/>
          </w:tcPr>
          <w:p w14:paraId="488BF23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BD821E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5</w:t>
            </w:r>
            <w:bookmarkStart w:id="74" w:name="bold39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74"/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6D98EF9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ohort study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—Report numbers of outcome events or summary measures over tim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2D0DF6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</w:p>
        </w:tc>
      </w:tr>
      <w:tr w:rsidR="007549DB" w:rsidRPr="007549DB" w14:paraId="662B4D9C" w14:textId="77777777" w:rsidTr="00DD0C88">
        <w:trPr>
          <w:trHeight w:val="294"/>
        </w:trPr>
        <w:tc>
          <w:tcPr>
            <w:tcW w:w="0" w:type="auto"/>
            <w:vMerge/>
          </w:tcPr>
          <w:p w14:paraId="4C943AF2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/>
          </w:tcPr>
          <w:p w14:paraId="6DA6224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197D681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ase-control study—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Report numbers in each exposure category, or summary measures of exposur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E143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</w:p>
        </w:tc>
      </w:tr>
      <w:tr w:rsidR="007549DB" w:rsidRPr="007549DB" w14:paraId="770C4EA0" w14:textId="77777777" w:rsidTr="00DD0C88">
        <w:trPr>
          <w:trHeight w:val="294"/>
        </w:trPr>
        <w:tc>
          <w:tcPr>
            <w:tcW w:w="0" w:type="auto"/>
            <w:vMerge/>
          </w:tcPr>
          <w:p w14:paraId="264D57C7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/>
          </w:tcPr>
          <w:p w14:paraId="002D3BA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6256E8CF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ross-sectional study—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C30B0" w14:textId="58C8DF0A" w:rsidR="00BE002C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US"/>
              </w:rPr>
              <w:t>5-</w:t>
            </w:r>
            <w:r w:rsidR="00BE002C" w:rsidRPr="007549D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US"/>
              </w:rPr>
              <w:t xml:space="preserve">7; </w:t>
            </w:r>
          </w:p>
          <w:p w14:paraId="3B2E374D" w14:textId="24BC8F09" w:rsidR="00E97352" w:rsidRPr="007549DB" w:rsidRDefault="00BE002C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US"/>
              </w:rPr>
              <w:t>Table 2; figures</w:t>
            </w:r>
          </w:p>
        </w:tc>
      </w:tr>
      <w:tr w:rsidR="007549DB" w:rsidRPr="007549DB" w14:paraId="5B20A841" w14:textId="77777777" w:rsidTr="00DD0C88">
        <w:tc>
          <w:tcPr>
            <w:tcW w:w="0" w:type="auto"/>
            <w:vMerge w:val="restart"/>
          </w:tcPr>
          <w:p w14:paraId="2E313F2C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25135F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708FA99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6A8296" w14:textId="7812AF84" w:rsidR="00E97352" w:rsidRPr="007549DB" w:rsidRDefault="00BE002C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Suppl. Tab </w:t>
            </w:r>
            <w:r w:rsidR="00377E26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7549DB" w:rsidRPr="007549DB" w14:paraId="50029353" w14:textId="77777777" w:rsidTr="00DD0C88">
        <w:tc>
          <w:tcPr>
            <w:tcW w:w="0" w:type="auto"/>
            <w:vMerge/>
          </w:tcPr>
          <w:p w14:paraId="0EE3B7CF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510F2CC8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4E35D16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AFCAC5" w14:textId="1536301F" w:rsidR="00E97352" w:rsidRPr="007549DB" w:rsidRDefault="00BE002C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.a.</w:t>
            </w:r>
          </w:p>
        </w:tc>
      </w:tr>
      <w:tr w:rsidR="007549DB" w:rsidRPr="007549DB" w14:paraId="597AD526" w14:textId="77777777" w:rsidTr="00DD0C88">
        <w:tc>
          <w:tcPr>
            <w:tcW w:w="0" w:type="auto"/>
            <w:vMerge/>
          </w:tcPr>
          <w:p w14:paraId="0DDAB3FF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1A37E3C7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6D2A0E39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7549D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US"/>
              </w:rPr>
              <w:t>c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70A51C" w14:textId="6D4BB2A7" w:rsidR="00E97352" w:rsidRPr="007549DB" w:rsidRDefault="00BE002C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.a.</w:t>
            </w:r>
          </w:p>
        </w:tc>
      </w:tr>
      <w:tr w:rsidR="007549DB" w:rsidRPr="007549DB" w14:paraId="45294994" w14:textId="77777777" w:rsidTr="00DD0C88">
        <w:tc>
          <w:tcPr>
            <w:tcW w:w="0" w:type="auto"/>
          </w:tcPr>
          <w:p w14:paraId="584FF290" w14:textId="754D43DC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1" w:name="italic43"/>
            <w:bookmarkStart w:id="82" w:name="bold44"/>
            <w:bookmarkEnd w:id="79"/>
            <w:bookmarkEnd w:id="8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0E1968DD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7FD8A4FF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Report other analyses done—eg analyses of subgroups and interactions, and sensitivity analyse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ECC1D" w14:textId="4111EA13" w:rsidR="00E97352" w:rsidRPr="007549DB" w:rsidRDefault="00BE002C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.a.</w:t>
            </w:r>
          </w:p>
        </w:tc>
      </w:tr>
      <w:tr w:rsidR="007549DB" w:rsidRPr="007549DB" w14:paraId="6A257D3E" w14:textId="77777777" w:rsidTr="00E97352">
        <w:tc>
          <w:tcPr>
            <w:tcW w:w="9360" w:type="dxa"/>
            <w:gridSpan w:val="5"/>
          </w:tcPr>
          <w:p w14:paraId="5BF892D3" w14:textId="14D25864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83" w:name="italic44"/>
            <w:bookmarkStart w:id="84" w:name="bold45"/>
            <w:r w:rsidRPr="007549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  <w:t>Discussion</w:t>
            </w:r>
            <w:bookmarkEnd w:id="83"/>
            <w:bookmarkEnd w:id="84"/>
          </w:p>
        </w:tc>
      </w:tr>
      <w:tr w:rsidR="007549DB" w:rsidRPr="007549DB" w14:paraId="11980035" w14:textId="77777777" w:rsidTr="00DD0C88">
        <w:tc>
          <w:tcPr>
            <w:tcW w:w="0" w:type="auto"/>
          </w:tcPr>
          <w:p w14:paraId="3B42B680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5" w:name="italic45" w:colFirst="0" w:colLast="0"/>
            <w:bookmarkStart w:id="86" w:name="bold46" w:colFirst="0" w:colLast="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0" w:type="auto"/>
          </w:tcPr>
          <w:p w14:paraId="09601376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45D749D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39A5BC" w14:textId="2A2151B2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</w:t>
            </w:r>
          </w:p>
        </w:tc>
      </w:tr>
      <w:tr w:rsidR="007549DB" w:rsidRPr="007549DB" w14:paraId="55A91416" w14:textId="77777777" w:rsidTr="00DD0C88">
        <w:tc>
          <w:tcPr>
            <w:tcW w:w="0" w:type="auto"/>
          </w:tcPr>
          <w:p w14:paraId="0F4C9BBE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0" w:type="auto"/>
          </w:tcPr>
          <w:p w14:paraId="08FF7B2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4C234FD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B9F2ED" w14:textId="7C6E5BDD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9-</w:t>
            </w:r>
            <w:r w:rsidR="00BE002C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</w:t>
            </w: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</w:t>
            </w:r>
          </w:p>
        </w:tc>
      </w:tr>
      <w:tr w:rsidR="007549DB" w:rsidRPr="007549DB" w14:paraId="111F2130" w14:textId="77777777" w:rsidTr="00DD0C88">
        <w:tc>
          <w:tcPr>
            <w:tcW w:w="0" w:type="auto"/>
          </w:tcPr>
          <w:p w14:paraId="52746D5B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0" w:type="auto"/>
          </w:tcPr>
          <w:p w14:paraId="579412F9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66A8CF45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246AB9" w14:textId="321E3736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7-</w:t>
            </w:r>
            <w:r w:rsidR="00A90A48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0</w:t>
            </w:r>
          </w:p>
        </w:tc>
      </w:tr>
      <w:tr w:rsidR="007549DB" w:rsidRPr="007549DB" w14:paraId="3C194F33" w14:textId="77777777" w:rsidTr="00DD0C88">
        <w:tc>
          <w:tcPr>
            <w:tcW w:w="0" w:type="auto"/>
          </w:tcPr>
          <w:p w14:paraId="7248EA27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0" w:type="auto"/>
          </w:tcPr>
          <w:p w14:paraId="724BD173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61AF2F92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0EB8D" w14:textId="12C8CD6E" w:rsidR="00E97352" w:rsidRPr="007549DB" w:rsidRDefault="00377E26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9-10</w:t>
            </w:r>
          </w:p>
        </w:tc>
      </w:tr>
      <w:tr w:rsidR="007549DB" w:rsidRPr="007549DB" w14:paraId="4948194A" w14:textId="77777777" w:rsidTr="00E97352">
        <w:tc>
          <w:tcPr>
            <w:tcW w:w="9360" w:type="dxa"/>
            <w:gridSpan w:val="5"/>
          </w:tcPr>
          <w:p w14:paraId="32001C3D" w14:textId="39F69A63" w:rsidR="00E97352" w:rsidRPr="007549DB" w:rsidRDefault="00E97352" w:rsidP="00E97352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93" w:name="italic49"/>
            <w:bookmarkStart w:id="94" w:name="bold50"/>
            <w:bookmarkEnd w:id="91"/>
            <w:bookmarkEnd w:id="92"/>
            <w:r w:rsidRPr="007549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US"/>
              </w:rPr>
              <w:t>Other information</w:t>
            </w:r>
            <w:bookmarkEnd w:id="93"/>
            <w:bookmarkEnd w:id="94"/>
          </w:p>
        </w:tc>
      </w:tr>
      <w:tr w:rsidR="00E97352" w:rsidRPr="007549DB" w14:paraId="0B7E4286" w14:textId="77777777" w:rsidTr="00DD0C88">
        <w:tc>
          <w:tcPr>
            <w:tcW w:w="0" w:type="auto"/>
          </w:tcPr>
          <w:p w14:paraId="6DFF1082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95" w:name="italic50" w:colFirst="0" w:colLast="0"/>
            <w:bookmarkStart w:id="96" w:name="bold51" w:colFirst="0" w:colLast="0"/>
            <w:r w:rsidRPr="007549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0" w:type="auto"/>
          </w:tcPr>
          <w:p w14:paraId="6D294941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6650" w:type="dxa"/>
            <w:gridSpan w:val="2"/>
            <w:tcBorders>
              <w:right w:val="single" w:sz="4" w:space="0" w:color="auto"/>
            </w:tcBorders>
          </w:tcPr>
          <w:p w14:paraId="1452DFD4" w14:textId="77777777" w:rsidR="00E97352" w:rsidRPr="007549DB" w:rsidRDefault="00E97352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  <w:r w:rsidR="00022B5D"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</w:p>
          <w:p w14:paraId="63EC3088" w14:textId="61A083D3" w:rsidR="00022B5D" w:rsidRPr="007549DB" w:rsidRDefault="00022B5D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No funding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0EBD3A" w14:textId="51DA23F2" w:rsidR="00E97352" w:rsidRPr="007549DB" w:rsidRDefault="00022B5D" w:rsidP="00E97352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7549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bookmarkEnd w:id="95"/>
      <w:bookmarkEnd w:id="96"/>
    </w:tbl>
    <w:p w14:paraId="05CACA40" w14:textId="77777777" w:rsidR="00E97352" w:rsidRPr="007549DB" w:rsidRDefault="00E97352" w:rsidP="00E97352">
      <w:pPr>
        <w:tabs>
          <w:tab w:val="left" w:pos="5400"/>
        </w:tabs>
        <w:spacing w:line="300" w:lineRule="exact"/>
        <w:rPr>
          <w:rFonts w:ascii="Times New Roman" w:eastAsia="Times New Roman" w:hAnsi="Times New Roman" w:cs="Times New Roman"/>
          <w:bCs/>
          <w:sz w:val="20"/>
          <w:szCs w:val="20"/>
          <w:lang w:val="en-GB" w:eastAsia="en-US"/>
        </w:rPr>
      </w:pPr>
    </w:p>
    <w:p w14:paraId="4FBDBC3C" w14:textId="77777777" w:rsidR="00E97352" w:rsidRPr="007549DB" w:rsidRDefault="00E97352" w:rsidP="00E97352">
      <w:pPr>
        <w:tabs>
          <w:tab w:val="left" w:pos="5400"/>
        </w:tabs>
        <w:spacing w:line="300" w:lineRule="exact"/>
        <w:rPr>
          <w:rFonts w:ascii="Times New Roman" w:eastAsia="Times New Roman" w:hAnsi="Times New Roman" w:cs="Times New Roman"/>
          <w:sz w:val="20"/>
          <w:szCs w:val="20"/>
          <w:lang w:val="en-GB" w:eastAsia="en-US"/>
        </w:rPr>
      </w:pPr>
      <w:r w:rsidRPr="007549DB">
        <w:rPr>
          <w:rFonts w:ascii="Times New Roman" w:eastAsia="Times New Roman" w:hAnsi="Times New Roman" w:cs="Times New Roman"/>
          <w:bCs/>
          <w:sz w:val="20"/>
          <w:szCs w:val="20"/>
          <w:lang w:val="en-GB" w:eastAsia="en-US"/>
        </w:rPr>
        <w:t>*</w:t>
      </w:r>
      <w:r w:rsidRPr="007549DB">
        <w:rPr>
          <w:rFonts w:ascii="Times New Roman" w:eastAsia="Times New Roman" w:hAnsi="Times New Roman" w:cs="Times New Roman"/>
          <w:sz w:val="20"/>
          <w:szCs w:val="20"/>
          <w:lang w:val="en-GB" w:eastAsia="en-US"/>
        </w:rPr>
        <w:t>Give information separately for cases and controls in case-control studies and, if applicable, for exposed and unexposed groups in cohort and cross-sectional studies.</w:t>
      </w:r>
    </w:p>
    <w:p w14:paraId="3CEB3279" w14:textId="77777777" w:rsidR="00E97352" w:rsidRPr="007549DB" w:rsidRDefault="00E97352" w:rsidP="00E97352">
      <w:pPr>
        <w:tabs>
          <w:tab w:val="left" w:pos="5400"/>
        </w:tabs>
        <w:spacing w:line="300" w:lineRule="exact"/>
        <w:rPr>
          <w:rFonts w:ascii="Times New Roman" w:eastAsia="Times New Roman" w:hAnsi="Times New Roman" w:cs="Times New Roman"/>
          <w:sz w:val="20"/>
          <w:szCs w:val="20"/>
          <w:lang w:val="en-GB" w:eastAsia="en-US"/>
        </w:rPr>
      </w:pPr>
    </w:p>
    <w:p w14:paraId="3625236C" w14:textId="18A426B5" w:rsidR="00E97352" w:rsidRPr="007549DB" w:rsidRDefault="00E97352" w:rsidP="00A97C74">
      <w:pPr>
        <w:rPr>
          <w:rFonts w:ascii="Times New Roman" w:eastAsia="Times New Roman" w:hAnsi="Times New Roman" w:cs="Times New Roman"/>
          <w:sz w:val="20"/>
          <w:szCs w:val="20"/>
        </w:rPr>
      </w:pPr>
      <w:r w:rsidRPr="007549DB">
        <w:rPr>
          <w:rFonts w:ascii="Times New Roman" w:eastAsia="Times New Roman" w:hAnsi="Times New Roman" w:cs="Times New Roman"/>
          <w:sz w:val="20"/>
          <w:szCs w:val="20"/>
        </w:rPr>
        <w:t>Reference: von Elm E, Altman DG, Egger M, Pocock SJ, Gotzsche PC, Vandenbroucke JP. The Strengthening the Reporting of Observational Studies in Epidemiology (STROBE) Statement: guidelines for reporting observational studies.</w:t>
      </w:r>
      <w:r w:rsidRPr="007549DB">
        <w:rPr>
          <w:sz w:val="20"/>
          <w:szCs w:val="20"/>
        </w:rPr>
        <w:t xml:space="preserve"> </w:t>
      </w:r>
      <w:r w:rsidRPr="007549DB">
        <w:rPr>
          <w:rFonts w:ascii="Times New Roman" w:eastAsia="Times New Roman" w:hAnsi="Times New Roman" w:cs="Times New Roman"/>
          <w:sz w:val="20"/>
          <w:szCs w:val="20"/>
        </w:rPr>
        <w:t>Lancet. 2007;370(9596):1453-1457.</w:t>
      </w:r>
      <w:bookmarkEnd w:id="0"/>
    </w:p>
    <w:sectPr w:rsidR="00E97352" w:rsidRPr="007549DB" w:rsidSect="007549D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07293" w14:textId="77777777" w:rsidR="00E07B57" w:rsidRDefault="00E07B57" w:rsidP="00F94797">
      <w:pPr>
        <w:spacing w:line="240" w:lineRule="auto"/>
      </w:pPr>
      <w:r>
        <w:separator/>
      </w:r>
    </w:p>
  </w:endnote>
  <w:endnote w:type="continuationSeparator" w:id="0">
    <w:p w14:paraId="2B1CBB87" w14:textId="77777777" w:rsidR="00E07B57" w:rsidRDefault="00E07B57" w:rsidP="00F947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94122"/>
      <w:docPartObj>
        <w:docPartGallery w:val="Page Numbers (Bottom of Page)"/>
        <w:docPartUnique/>
      </w:docPartObj>
    </w:sdtPr>
    <w:sdtEndPr/>
    <w:sdtContent>
      <w:p w14:paraId="0EDDC772" w14:textId="77777777" w:rsidR="002916FB" w:rsidRDefault="002916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3925DF" w14:textId="77777777" w:rsidR="002916FB" w:rsidRDefault="002916FB" w:rsidP="69B6E2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4B725" w14:textId="77777777" w:rsidR="00E07B57" w:rsidRDefault="00E07B57" w:rsidP="00F94797">
      <w:pPr>
        <w:spacing w:line="240" w:lineRule="auto"/>
      </w:pPr>
      <w:r>
        <w:separator/>
      </w:r>
    </w:p>
  </w:footnote>
  <w:footnote w:type="continuationSeparator" w:id="0">
    <w:p w14:paraId="15FD16BB" w14:textId="77777777" w:rsidR="00E07B57" w:rsidRDefault="00E07B57" w:rsidP="00F947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hideSpellingErrors/>
  <w:hideGrammaticalError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2NzUzNTczNzIxtDBQ0lEKTi0uzszPAykwqwUAfnIO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0xxsvyxsfd3e2dt35fpfvppwvf59fxdpa&quot;&gt;My EndNote Library_covid-Converted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10907E71"/>
    <w:rsid w:val="00010874"/>
    <w:rsid w:val="00022B5D"/>
    <w:rsid w:val="00067A4B"/>
    <w:rsid w:val="00094BE7"/>
    <w:rsid w:val="000A0495"/>
    <w:rsid w:val="000A637D"/>
    <w:rsid w:val="000A6913"/>
    <w:rsid w:val="000C41FA"/>
    <w:rsid w:val="000E312D"/>
    <w:rsid w:val="000E54C4"/>
    <w:rsid w:val="000E6110"/>
    <w:rsid w:val="00102186"/>
    <w:rsid w:val="00107D0F"/>
    <w:rsid w:val="00117068"/>
    <w:rsid w:val="00122A09"/>
    <w:rsid w:val="00122EF7"/>
    <w:rsid w:val="00125129"/>
    <w:rsid w:val="00126198"/>
    <w:rsid w:val="00127C16"/>
    <w:rsid w:val="00131791"/>
    <w:rsid w:val="0013658D"/>
    <w:rsid w:val="001415B4"/>
    <w:rsid w:val="001427B8"/>
    <w:rsid w:val="00145D45"/>
    <w:rsid w:val="00153BA8"/>
    <w:rsid w:val="00153F68"/>
    <w:rsid w:val="001676B2"/>
    <w:rsid w:val="001866D6"/>
    <w:rsid w:val="001A04E8"/>
    <w:rsid w:val="001A66D6"/>
    <w:rsid w:val="001A734D"/>
    <w:rsid w:val="001B155C"/>
    <w:rsid w:val="001C3821"/>
    <w:rsid w:val="001C7AE1"/>
    <w:rsid w:val="001D5266"/>
    <w:rsid w:val="001E5F13"/>
    <w:rsid w:val="0021753C"/>
    <w:rsid w:val="00225829"/>
    <w:rsid w:val="00241FB0"/>
    <w:rsid w:val="00247060"/>
    <w:rsid w:val="002618DB"/>
    <w:rsid w:val="002916FB"/>
    <w:rsid w:val="00297944"/>
    <w:rsid w:val="002C03EE"/>
    <w:rsid w:val="002C4638"/>
    <w:rsid w:val="002E3CBF"/>
    <w:rsid w:val="002E45E1"/>
    <w:rsid w:val="002E5BF4"/>
    <w:rsid w:val="002F3932"/>
    <w:rsid w:val="00301BF7"/>
    <w:rsid w:val="00313648"/>
    <w:rsid w:val="00324416"/>
    <w:rsid w:val="00335D8F"/>
    <w:rsid w:val="00346779"/>
    <w:rsid w:val="00347D3F"/>
    <w:rsid w:val="00362E08"/>
    <w:rsid w:val="00367039"/>
    <w:rsid w:val="00377E26"/>
    <w:rsid w:val="003A5477"/>
    <w:rsid w:val="003A62E2"/>
    <w:rsid w:val="003B0522"/>
    <w:rsid w:val="003B069C"/>
    <w:rsid w:val="003B1346"/>
    <w:rsid w:val="003D7645"/>
    <w:rsid w:val="003F3A6E"/>
    <w:rsid w:val="003F47B1"/>
    <w:rsid w:val="0040700A"/>
    <w:rsid w:val="00424BA5"/>
    <w:rsid w:val="00443E50"/>
    <w:rsid w:val="004602F6"/>
    <w:rsid w:val="00485713"/>
    <w:rsid w:val="004901AE"/>
    <w:rsid w:val="00493366"/>
    <w:rsid w:val="004B017A"/>
    <w:rsid w:val="004B19A0"/>
    <w:rsid w:val="004B19E8"/>
    <w:rsid w:val="004C1D83"/>
    <w:rsid w:val="004E67B1"/>
    <w:rsid w:val="004F4099"/>
    <w:rsid w:val="004F6B74"/>
    <w:rsid w:val="00501E9D"/>
    <w:rsid w:val="00504231"/>
    <w:rsid w:val="005109E8"/>
    <w:rsid w:val="00526AD0"/>
    <w:rsid w:val="0053454A"/>
    <w:rsid w:val="005929E4"/>
    <w:rsid w:val="005A2D75"/>
    <w:rsid w:val="005B0A86"/>
    <w:rsid w:val="005C1DDB"/>
    <w:rsid w:val="005C5724"/>
    <w:rsid w:val="005F4BD9"/>
    <w:rsid w:val="006023DC"/>
    <w:rsid w:val="00603424"/>
    <w:rsid w:val="00606C92"/>
    <w:rsid w:val="00610C9D"/>
    <w:rsid w:val="006251B8"/>
    <w:rsid w:val="00632460"/>
    <w:rsid w:val="00633443"/>
    <w:rsid w:val="00637BB1"/>
    <w:rsid w:val="00672561"/>
    <w:rsid w:val="00683FD5"/>
    <w:rsid w:val="006916E5"/>
    <w:rsid w:val="00695EF2"/>
    <w:rsid w:val="00697A0F"/>
    <w:rsid w:val="006A18D1"/>
    <w:rsid w:val="006B4CB3"/>
    <w:rsid w:val="006C68FB"/>
    <w:rsid w:val="006D1818"/>
    <w:rsid w:val="006D3833"/>
    <w:rsid w:val="006D47E1"/>
    <w:rsid w:val="006D4FBF"/>
    <w:rsid w:val="006E5F9F"/>
    <w:rsid w:val="006E6C6B"/>
    <w:rsid w:val="006F6138"/>
    <w:rsid w:val="00710A7E"/>
    <w:rsid w:val="00713279"/>
    <w:rsid w:val="0072253F"/>
    <w:rsid w:val="00747A9D"/>
    <w:rsid w:val="007549DB"/>
    <w:rsid w:val="0078134D"/>
    <w:rsid w:val="00785714"/>
    <w:rsid w:val="00790DA8"/>
    <w:rsid w:val="00792A14"/>
    <w:rsid w:val="00793BCA"/>
    <w:rsid w:val="007965EB"/>
    <w:rsid w:val="007C3519"/>
    <w:rsid w:val="007D0191"/>
    <w:rsid w:val="007D2E2D"/>
    <w:rsid w:val="007E118E"/>
    <w:rsid w:val="007E59D7"/>
    <w:rsid w:val="007F56FF"/>
    <w:rsid w:val="00805DAF"/>
    <w:rsid w:val="00813C3C"/>
    <w:rsid w:val="00875051"/>
    <w:rsid w:val="00887F3B"/>
    <w:rsid w:val="008A089C"/>
    <w:rsid w:val="008A3A38"/>
    <w:rsid w:val="008C33D0"/>
    <w:rsid w:val="008D5A02"/>
    <w:rsid w:val="008D7A56"/>
    <w:rsid w:val="008E0E4A"/>
    <w:rsid w:val="008F2796"/>
    <w:rsid w:val="009225C5"/>
    <w:rsid w:val="00935CA1"/>
    <w:rsid w:val="0093792C"/>
    <w:rsid w:val="009607D7"/>
    <w:rsid w:val="009B235E"/>
    <w:rsid w:val="009B5D65"/>
    <w:rsid w:val="009D1A4A"/>
    <w:rsid w:val="00A03EEE"/>
    <w:rsid w:val="00A138E7"/>
    <w:rsid w:val="00A178D8"/>
    <w:rsid w:val="00A26049"/>
    <w:rsid w:val="00A27CC6"/>
    <w:rsid w:val="00A36D71"/>
    <w:rsid w:val="00A4575C"/>
    <w:rsid w:val="00A469EF"/>
    <w:rsid w:val="00A4762A"/>
    <w:rsid w:val="00A5487D"/>
    <w:rsid w:val="00A63CB2"/>
    <w:rsid w:val="00A83C94"/>
    <w:rsid w:val="00A90A48"/>
    <w:rsid w:val="00A97C74"/>
    <w:rsid w:val="00AB4F8B"/>
    <w:rsid w:val="00AC3F2A"/>
    <w:rsid w:val="00AC41C6"/>
    <w:rsid w:val="00AC671B"/>
    <w:rsid w:val="00B003F4"/>
    <w:rsid w:val="00B150BC"/>
    <w:rsid w:val="00B219F2"/>
    <w:rsid w:val="00B534A1"/>
    <w:rsid w:val="00B544AD"/>
    <w:rsid w:val="00B87EB9"/>
    <w:rsid w:val="00BA6D14"/>
    <w:rsid w:val="00BC4090"/>
    <w:rsid w:val="00BE002C"/>
    <w:rsid w:val="00BE0C86"/>
    <w:rsid w:val="00BE2BF5"/>
    <w:rsid w:val="00BF5A30"/>
    <w:rsid w:val="00C13BE5"/>
    <w:rsid w:val="00C2215B"/>
    <w:rsid w:val="00C23195"/>
    <w:rsid w:val="00C453EB"/>
    <w:rsid w:val="00C476A0"/>
    <w:rsid w:val="00C522C4"/>
    <w:rsid w:val="00C62BB5"/>
    <w:rsid w:val="00C72628"/>
    <w:rsid w:val="00C96CB9"/>
    <w:rsid w:val="00CB2883"/>
    <w:rsid w:val="00CC0752"/>
    <w:rsid w:val="00CD4530"/>
    <w:rsid w:val="00CD49DC"/>
    <w:rsid w:val="00CE2B6E"/>
    <w:rsid w:val="00D02A24"/>
    <w:rsid w:val="00D10CEA"/>
    <w:rsid w:val="00D417D9"/>
    <w:rsid w:val="00D622D4"/>
    <w:rsid w:val="00D64151"/>
    <w:rsid w:val="00D82A5B"/>
    <w:rsid w:val="00DC0273"/>
    <w:rsid w:val="00DD0C88"/>
    <w:rsid w:val="00DD302A"/>
    <w:rsid w:val="00DE42EF"/>
    <w:rsid w:val="00E07B57"/>
    <w:rsid w:val="00E105A0"/>
    <w:rsid w:val="00E24649"/>
    <w:rsid w:val="00E26DB1"/>
    <w:rsid w:val="00E4284F"/>
    <w:rsid w:val="00E651BF"/>
    <w:rsid w:val="00E81F73"/>
    <w:rsid w:val="00E97352"/>
    <w:rsid w:val="00EA2295"/>
    <w:rsid w:val="00EC62C2"/>
    <w:rsid w:val="00F1180E"/>
    <w:rsid w:val="00F1408A"/>
    <w:rsid w:val="00F15AF5"/>
    <w:rsid w:val="00F44076"/>
    <w:rsid w:val="00F62F40"/>
    <w:rsid w:val="00F727C2"/>
    <w:rsid w:val="00F8105C"/>
    <w:rsid w:val="00F8507F"/>
    <w:rsid w:val="00F94797"/>
    <w:rsid w:val="00FA4B1D"/>
    <w:rsid w:val="00FB55D1"/>
    <w:rsid w:val="00FC27ED"/>
    <w:rsid w:val="00FD140D"/>
    <w:rsid w:val="00FD7FFC"/>
    <w:rsid w:val="00FE61F1"/>
    <w:rsid w:val="10907E71"/>
    <w:rsid w:val="69B6E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5042E"/>
  <w15:docId w15:val="{A52C61EC-0374-4FE8-911F-82E6391E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E54C4"/>
  </w:style>
  <w:style w:type="paragraph" w:styleId="Heading1">
    <w:name w:val="heading 1"/>
    <w:basedOn w:val="Normal"/>
    <w:next w:val="Normal"/>
    <w:rsid w:val="00F9479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F9479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F9479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F9479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F9479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F9479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F94797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F94797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F947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F947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F947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F947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F947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94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79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9479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4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47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attere"/>
    <w:rsid w:val="003A5477"/>
    <w:pPr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3A5477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arattere"/>
    <w:rsid w:val="003A5477"/>
    <w:pPr>
      <w:spacing w:line="240" w:lineRule="auto"/>
    </w:pPr>
    <w:rPr>
      <w:noProof/>
      <w:lang w:val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3A5477"/>
    <w:rPr>
      <w:noProof/>
      <w:lang w:val="it-IT"/>
    </w:rPr>
  </w:style>
  <w:style w:type="character" w:styleId="Hyperlink">
    <w:name w:val="Hyperlink"/>
    <w:basedOn w:val="DefaultParagraphFont"/>
    <w:uiPriority w:val="99"/>
    <w:unhideWhenUsed/>
    <w:rsid w:val="002E45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1408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25829"/>
  </w:style>
  <w:style w:type="paragraph" w:styleId="Header">
    <w:name w:val="header"/>
    <w:basedOn w:val="Normal"/>
    <w:link w:val="HeaderChar"/>
    <w:uiPriority w:val="99"/>
    <w:unhideWhenUsed/>
    <w:rsid w:val="002258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829"/>
  </w:style>
  <w:style w:type="paragraph" w:styleId="Footer">
    <w:name w:val="footer"/>
    <w:basedOn w:val="Normal"/>
    <w:link w:val="FooterChar"/>
    <w:uiPriority w:val="99"/>
    <w:unhideWhenUsed/>
    <w:rsid w:val="00225829"/>
    <w:pPr>
      <w:tabs>
        <w:tab w:val="center" w:pos="4680"/>
        <w:tab w:val="right" w:pos="9360"/>
      </w:tabs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932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0E54C4"/>
    <w:rPr>
      <w:color w:val="434343"/>
      <w:sz w:val="28"/>
      <w:szCs w:val="28"/>
    </w:rPr>
  </w:style>
  <w:style w:type="paragraph" w:styleId="ListParagraph">
    <w:name w:val="List Paragraph"/>
    <w:basedOn w:val="Normal"/>
    <w:uiPriority w:val="34"/>
    <w:qFormat/>
    <w:rsid w:val="000E54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4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0151991-DB42-4DDD-B043-5ACA3849E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5</Words>
  <Characters>4933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 Infrastructure Design</dc:creator>
  <cp:lastModifiedBy>Kavi Surya S.</cp:lastModifiedBy>
  <cp:revision>7</cp:revision>
  <dcterms:created xsi:type="dcterms:W3CDTF">2021-01-04T00:03:00Z</dcterms:created>
  <dcterms:modified xsi:type="dcterms:W3CDTF">2021-06-17T14:31:00Z</dcterms:modified>
</cp:coreProperties>
</file>